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Ind w:w="-34" w:type="dxa"/>
        <w:tblLook w:val="04A0" w:firstRow="1" w:lastRow="0" w:firstColumn="1" w:lastColumn="0" w:noHBand="0" w:noVBand="1"/>
      </w:tblPr>
      <w:tblGrid>
        <w:gridCol w:w="8931"/>
      </w:tblGrid>
      <w:tr w:rsidR="007904EA" w:rsidRPr="00386162" w:rsidTr="00854806">
        <w:trPr>
          <w:trHeight w:val="570"/>
        </w:trPr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904EA" w:rsidRPr="00D37716" w:rsidRDefault="007904EA" w:rsidP="007904EA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Supplementary </w:t>
            </w:r>
            <w:r w:rsidRPr="001677C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Table 1 Characteristics of </w:t>
            </w:r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breast cancer cases</w:t>
            </w:r>
            <w:r w:rsidRPr="001677C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 included in the analysis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843"/>
        <w:gridCol w:w="1391"/>
        <w:gridCol w:w="1019"/>
      </w:tblGrid>
      <w:tr w:rsidR="00FF1219" w:rsidRPr="00DF67B7" w:rsidTr="007904EA">
        <w:tc>
          <w:tcPr>
            <w:tcW w:w="4644" w:type="dxa"/>
            <w:vMerge w:val="restart"/>
            <w:vAlign w:val="center"/>
          </w:tcPr>
          <w:p w:rsidR="00FF1219" w:rsidRPr="00DF67B7" w:rsidRDefault="00FF1219" w:rsidP="00FF1219">
            <w:pPr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43" w:type="dxa"/>
            <w:tcBorders>
              <w:bottom w:val="nil"/>
            </w:tcBorders>
          </w:tcPr>
          <w:p w:rsidR="00FF1219" w:rsidRPr="00DF67B7" w:rsidRDefault="00FF1219" w:rsidP="00BB53B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</w:tcPr>
          <w:p w:rsidR="00FF1219" w:rsidRPr="00DF67B7" w:rsidRDefault="00FF1219" w:rsidP="00153B9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Breast cancer cases</w:t>
            </w:r>
          </w:p>
        </w:tc>
      </w:tr>
      <w:tr w:rsidR="00FF1219" w:rsidRPr="00DF67B7" w:rsidTr="007904EA">
        <w:tc>
          <w:tcPr>
            <w:tcW w:w="4644" w:type="dxa"/>
            <w:vMerge/>
            <w:tcBorders>
              <w:bottom w:val="single" w:sz="4" w:space="0" w:color="auto"/>
            </w:tcBorders>
            <w:vAlign w:val="bottom"/>
          </w:tcPr>
          <w:p w:rsidR="00FF1219" w:rsidRPr="00DF67B7" w:rsidRDefault="00FF1219" w:rsidP="00BB53B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FF1219" w:rsidRPr="00DF67B7" w:rsidRDefault="00FF1219" w:rsidP="00BB53B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FF1219" w:rsidRPr="00DF67B7" w:rsidRDefault="00FF1219" w:rsidP="00153B9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No.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FF1219" w:rsidRPr="00DF67B7" w:rsidRDefault="00FF1219" w:rsidP="00153B9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 w:rsidR="00F67137" w:rsidRPr="00DF67B7" w:rsidTr="007904EA">
        <w:tc>
          <w:tcPr>
            <w:tcW w:w="4644" w:type="dxa"/>
            <w:tcBorders>
              <w:top w:val="single" w:sz="4" w:space="0" w:color="auto"/>
            </w:tcBorders>
            <w:shd w:val="clear" w:color="auto" w:fill="AD5BFF"/>
            <w:vAlign w:val="bottom"/>
          </w:tcPr>
          <w:p w:rsidR="00F67137" w:rsidRPr="00DF67B7" w:rsidRDefault="00F67137" w:rsidP="00695610">
            <w:pPr>
              <w:spacing w:line="276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 at recruitment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F67137" w:rsidRPr="00DF67B7" w:rsidRDefault="00F67137" w:rsidP="00695610">
            <w:pPr>
              <w:spacing w:before="120" w:line="276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F67137" w:rsidRPr="00DF67B7" w:rsidRDefault="00425932" w:rsidP="00695610">
            <w:pPr>
              <w:spacing w:before="120" w:line="276" w:lineRule="auto"/>
              <w:ind w:right="397"/>
              <w:jc w:val="righ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F67137" w:rsidRPr="00DF67B7" w:rsidRDefault="00475D85" w:rsidP="00BF0861">
            <w:pPr>
              <w:spacing w:before="120" w:line="276" w:lineRule="auto"/>
              <w:ind w:right="227"/>
              <w:jc w:val="righ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475D85" w:rsidRPr="00DF67B7" w:rsidTr="007904EA">
        <w:tc>
          <w:tcPr>
            <w:tcW w:w="4644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-39</w:t>
            </w:r>
          </w:p>
        </w:tc>
        <w:tc>
          <w:tcPr>
            <w:tcW w:w="1391" w:type="dxa"/>
          </w:tcPr>
          <w:p w:rsidR="00475D85" w:rsidRPr="00DF67B7" w:rsidRDefault="00475D85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1019" w:type="dxa"/>
            <w:vAlign w:val="center"/>
          </w:tcPr>
          <w:p w:rsidR="00475D85" w:rsidRPr="00DF67B7" w:rsidRDefault="00475D85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9%</w:t>
            </w:r>
          </w:p>
        </w:tc>
      </w:tr>
      <w:tr w:rsidR="00475D85" w:rsidRPr="00DF67B7" w:rsidTr="007904EA">
        <w:tc>
          <w:tcPr>
            <w:tcW w:w="4644" w:type="dxa"/>
            <w:vAlign w:val="bottom"/>
          </w:tcPr>
          <w:p w:rsidR="00475D85" w:rsidRPr="00DF67B7" w:rsidRDefault="00475D85" w:rsidP="00695610">
            <w:pPr>
              <w:spacing w:before="2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475D85" w:rsidRPr="00DF67B7" w:rsidRDefault="00475D85" w:rsidP="00695610">
            <w:pPr>
              <w:spacing w:before="20" w:line="276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391" w:type="dxa"/>
          </w:tcPr>
          <w:p w:rsidR="00475D85" w:rsidRPr="00DF67B7" w:rsidRDefault="00475D85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455</w:t>
            </w:r>
          </w:p>
        </w:tc>
        <w:tc>
          <w:tcPr>
            <w:tcW w:w="1019" w:type="dxa"/>
            <w:vAlign w:val="center"/>
          </w:tcPr>
          <w:p w:rsidR="00475D85" w:rsidRPr="00DF67B7" w:rsidRDefault="00475D85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26%</w:t>
            </w:r>
          </w:p>
        </w:tc>
      </w:tr>
      <w:tr w:rsidR="00475D85" w:rsidRPr="00DF67B7" w:rsidTr="007904EA">
        <w:tc>
          <w:tcPr>
            <w:tcW w:w="4644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391" w:type="dxa"/>
          </w:tcPr>
          <w:p w:rsidR="00475D85" w:rsidRPr="00DF67B7" w:rsidRDefault="00475D85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00</w:t>
            </w:r>
          </w:p>
        </w:tc>
        <w:tc>
          <w:tcPr>
            <w:tcW w:w="1019" w:type="dxa"/>
            <w:vAlign w:val="center"/>
          </w:tcPr>
          <w:p w:rsidR="00475D85" w:rsidRPr="00DF67B7" w:rsidRDefault="00475D85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34%</w:t>
            </w:r>
          </w:p>
        </w:tc>
      </w:tr>
      <w:tr w:rsidR="00475D85" w:rsidRPr="00DF67B7" w:rsidTr="007904EA">
        <w:tc>
          <w:tcPr>
            <w:tcW w:w="4644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475D85" w:rsidRPr="00DF67B7" w:rsidRDefault="00475D85" w:rsidP="00695610">
            <w:pPr>
              <w:spacing w:line="276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60</w:t>
            </w:r>
          </w:p>
        </w:tc>
        <w:tc>
          <w:tcPr>
            <w:tcW w:w="1391" w:type="dxa"/>
          </w:tcPr>
          <w:p w:rsidR="00475D85" w:rsidRPr="00DF67B7" w:rsidRDefault="00475D85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56</w:t>
            </w:r>
          </w:p>
        </w:tc>
        <w:tc>
          <w:tcPr>
            <w:tcW w:w="1019" w:type="dxa"/>
            <w:vAlign w:val="center"/>
          </w:tcPr>
          <w:p w:rsidR="00475D85" w:rsidRPr="00DF67B7" w:rsidRDefault="00475D85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31%</w:t>
            </w:r>
          </w:p>
        </w:tc>
      </w:tr>
      <w:tr w:rsidR="00A60D15" w:rsidRPr="00DF67B7" w:rsidTr="007904EA">
        <w:tc>
          <w:tcPr>
            <w:tcW w:w="4644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60D15" w:rsidRPr="00DF67B7" w:rsidTr="007904EA">
        <w:tc>
          <w:tcPr>
            <w:tcW w:w="4644" w:type="dxa"/>
            <w:shd w:val="clear" w:color="auto" w:fill="AD5BFF"/>
            <w:vAlign w:val="bottom"/>
          </w:tcPr>
          <w:p w:rsidR="00A60D15" w:rsidRPr="00DF67B7" w:rsidRDefault="00A60D15" w:rsidP="0078049D">
            <w:pPr>
              <w:spacing w:before="120" w:after="2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ocioeconomic status at recruitment</w:t>
            </w: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spacing w:before="120" w:after="2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1 (highest)</w:t>
            </w:r>
          </w:p>
        </w:tc>
        <w:tc>
          <w:tcPr>
            <w:tcW w:w="1391" w:type="dxa"/>
            <w:vAlign w:val="bottom"/>
          </w:tcPr>
          <w:p w:rsidR="00A60D15" w:rsidRPr="00DF67B7" w:rsidRDefault="00A60D15" w:rsidP="00A60D15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904</w:t>
            </w:r>
          </w:p>
        </w:tc>
        <w:tc>
          <w:tcPr>
            <w:tcW w:w="1019" w:type="dxa"/>
            <w:vAlign w:val="bottom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1%</w:t>
            </w:r>
          </w:p>
        </w:tc>
      </w:tr>
      <w:tr w:rsidR="00A60D15" w:rsidRPr="00DF67B7" w:rsidTr="007904EA">
        <w:tc>
          <w:tcPr>
            <w:tcW w:w="4644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8%</w:t>
            </w:r>
          </w:p>
        </w:tc>
      </w:tr>
      <w:tr w:rsidR="00A60D15" w:rsidRPr="00DF67B7" w:rsidTr="007904EA">
        <w:tc>
          <w:tcPr>
            <w:tcW w:w="4644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14</w:t>
            </w: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9%</w:t>
            </w:r>
          </w:p>
        </w:tc>
      </w:tr>
      <w:tr w:rsidR="00A60D15" w:rsidRPr="00DF67B7" w:rsidTr="007904EA">
        <w:tc>
          <w:tcPr>
            <w:tcW w:w="4644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9%</w:t>
            </w:r>
          </w:p>
        </w:tc>
      </w:tr>
      <w:tr w:rsidR="00A60D15" w:rsidRPr="00DF67B7" w:rsidTr="007904EA">
        <w:tc>
          <w:tcPr>
            <w:tcW w:w="4644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spacing w:after="2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5 (lowest)</w:t>
            </w: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%</w:t>
            </w:r>
          </w:p>
        </w:tc>
      </w:tr>
      <w:tr w:rsidR="00A60D15" w:rsidRPr="00DF67B7" w:rsidTr="007904EA">
        <w:tc>
          <w:tcPr>
            <w:tcW w:w="4644" w:type="dxa"/>
            <w:vAlign w:val="bottom"/>
          </w:tcPr>
          <w:p w:rsidR="00A60D15" w:rsidRPr="00DF67B7" w:rsidRDefault="00A60D15" w:rsidP="0078049D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A60D15" w:rsidRPr="00DF67B7" w:rsidRDefault="00A60D15" w:rsidP="0078049D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sz w:val="20"/>
                <w:szCs w:val="20"/>
                <w:lang w:eastAsia="en-GB"/>
              </w:rPr>
              <w:t>Not classifiable</w:t>
            </w: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%</w:t>
            </w:r>
          </w:p>
        </w:tc>
      </w:tr>
      <w:tr w:rsidR="00A60D15" w:rsidRPr="00DF67B7" w:rsidTr="007904EA">
        <w:tc>
          <w:tcPr>
            <w:tcW w:w="4644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E75820" w:rsidRPr="00DF67B7" w:rsidTr="007904EA">
        <w:tc>
          <w:tcPr>
            <w:tcW w:w="4644" w:type="dxa"/>
            <w:shd w:val="clear" w:color="auto" w:fill="AD5BFF"/>
            <w:vAlign w:val="bottom"/>
          </w:tcPr>
          <w:p w:rsidR="00E75820" w:rsidRPr="00DF67B7" w:rsidRDefault="00E75820" w:rsidP="0078049D">
            <w:pPr>
              <w:spacing w:before="120" w:after="2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enopausal status at recruitment    </w:t>
            </w: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                         </w:t>
            </w:r>
          </w:p>
        </w:tc>
        <w:tc>
          <w:tcPr>
            <w:tcW w:w="1843" w:type="dxa"/>
            <w:vAlign w:val="bottom"/>
          </w:tcPr>
          <w:p w:rsidR="00E75820" w:rsidRPr="00DF67B7" w:rsidRDefault="00E75820" w:rsidP="0078049D">
            <w:pPr>
              <w:spacing w:before="1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-menopausal</w:t>
            </w:r>
          </w:p>
        </w:tc>
        <w:tc>
          <w:tcPr>
            <w:tcW w:w="1391" w:type="dxa"/>
            <w:vAlign w:val="bottom"/>
          </w:tcPr>
          <w:p w:rsidR="00E75820" w:rsidRPr="00DF67B7" w:rsidRDefault="00E75820" w:rsidP="00E7582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028</w:t>
            </w:r>
          </w:p>
        </w:tc>
        <w:tc>
          <w:tcPr>
            <w:tcW w:w="1019" w:type="dxa"/>
            <w:vAlign w:val="bottom"/>
          </w:tcPr>
          <w:p w:rsidR="00E75820" w:rsidRPr="00DF67B7" w:rsidRDefault="00E75820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8%</w:t>
            </w:r>
          </w:p>
        </w:tc>
      </w:tr>
      <w:tr w:rsidR="00E75820" w:rsidRPr="00DF67B7" w:rsidTr="007904EA">
        <w:tc>
          <w:tcPr>
            <w:tcW w:w="4644" w:type="dxa"/>
            <w:vAlign w:val="bottom"/>
          </w:tcPr>
          <w:p w:rsidR="00E75820" w:rsidRPr="00DF67B7" w:rsidRDefault="00E75820" w:rsidP="0078049D">
            <w:pPr>
              <w:spacing w:before="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E75820" w:rsidRPr="00DF67B7" w:rsidRDefault="00E75820" w:rsidP="0078049D">
            <w:pPr>
              <w:spacing w:before="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menopausal</w:t>
            </w:r>
          </w:p>
        </w:tc>
        <w:tc>
          <w:tcPr>
            <w:tcW w:w="1391" w:type="dxa"/>
          </w:tcPr>
          <w:p w:rsidR="00E75820" w:rsidRPr="00DF67B7" w:rsidRDefault="00E75820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50</w:t>
            </w:r>
          </w:p>
        </w:tc>
        <w:tc>
          <w:tcPr>
            <w:tcW w:w="1019" w:type="dxa"/>
          </w:tcPr>
          <w:p w:rsidR="00E75820" w:rsidRPr="00DF67B7" w:rsidRDefault="00E75820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7%</w:t>
            </w:r>
          </w:p>
        </w:tc>
      </w:tr>
      <w:tr w:rsidR="00E75820" w:rsidRPr="00DF67B7" w:rsidTr="007904EA">
        <w:tc>
          <w:tcPr>
            <w:tcW w:w="4644" w:type="dxa"/>
            <w:vAlign w:val="bottom"/>
          </w:tcPr>
          <w:p w:rsidR="00E75820" w:rsidRPr="00DF67B7" w:rsidRDefault="00E75820" w:rsidP="0078049D">
            <w:pPr>
              <w:spacing w:before="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                              </w:t>
            </w:r>
          </w:p>
        </w:tc>
        <w:tc>
          <w:tcPr>
            <w:tcW w:w="1843" w:type="dxa"/>
            <w:vAlign w:val="bottom"/>
          </w:tcPr>
          <w:p w:rsidR="00E75820" w:rsidRPr="00DF67B7" w:rsidRDefault="00E75820" w:rsidP="0078049D">
            <w:pPr>
              <w:spacing w:before="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ver had periods</w:t>
            </w:r>
          </w:p>
        </w:tc>
        <w:tc>
          <w:tcPr>
            <w:tcW w:w="1391" w:type="dxa"/>
          </w:tcPr>
          <w:p w:rsidR="00E75820" w:rsidRPr="00DF67B7" w:rsidRDefault="00E75820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19" w:type="dxa"/>
          </w:tcPr>
          <w:p w:rsidR="00E75820" w:rsidRPr="00DF67B7" w:rsidRDefault="00E75820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&lt;1%</w:t>
            </w:r>
          </w:p>
        </w:tc>
      </w:tr>
      <w:tr w:rsidR="00E75820" w:rsidRPr="00DF67B7" w:rsidTr="007904EA">
        <w:tc>
          <w:tcPr>
            <w:tcW w:w="4644" w:type="dxa"/>
            <w:vAlign w:val="bottom"/>
          </w:tcPr>
          <w:p w:rsidR="00E75820" w:rsidRPr="00DF67B7" w:rsidRDefault="00E75820" w:rsidP="0078049D">
            <w:pPr>
              <w:spacing w:before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E75820" w:rsidRPr="00DF67B7" w:rsidRDefault="00E75820" w:rsidP="0078049D">
            <w:pPr>
              <w:spacing w:before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391" w:type="dxa"/>
          </w:tcPr>
          <w:p w:rsidR="00E75820" w:rsidRPr="00DF67B7" w:rsidRDefault="00E75820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019" w:type="dxa"/>
          </w:tcPr>
          <w:p w:rsidR="00E75820" w:rsidRPr="00DF67B7" w:rsidRDefault="00E75820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%</w:t>
            </w:r>
          </w:p>
        </w:tc>
      </w:tr>
      <w:tr w:rsidR="00A60D15" w:rsidRPr="00DF67B7" w:rsidTr="007904EA">
        <w:tc>
          <w:tcPr>
            <w:tcW w:w="4644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A60D15" w:rsidRPr="00DF67B7" w:rsidRDefault="00A60D15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A60D15" w:rsidRPr="00DF67B7" w:rsidRDefault="00A60D15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A60D15" w:rsidRPr="00DF67B7" w:rsidRDefault="00A60D15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C0206" w:rsidRPr="00DF67B7" w:rsidTr="007904EA">
        <w:tc>
          <w:tcPr>
            <w:tcW w:w="4644" w:type="dxa"/>
            <w:shd w:val="clear" w:color="auto" w:fill="AD5BFF"/>
            <w:vAlign w:val="bottom"/>
          </w:tcPr>
          <w:p w:rsidR="00AC0206" w:rsidRPr="00DF67B7" w:rsidRDefault="00AC0206" w:rsidP="00AC0206">
            <w:pPr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Menopausal status at breast cancer diagnosis</w:t>
            </w:r>
          </w:p>
        </w:tc>
        <w:tc>
          <w:tcPr>
            <w:tcW w:w="1843" w:type="dxa"/>
            <w:vAlign w:val="bottom"/>
          </w:tcPr>
          <w:p w:rsidR="00AC0206" w:rsidRPr="00DF67B7" w:rsidRDefault="00AC0206" w:rsidP="0078049D">
            <w:pPr>
              <w:spacing w:before="1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-menopausal</w:t>
            </w:r>
          </w:p>
        </w:tc>
        <w:tc>
          <w:tcPr>
            <w:tcW w:w="1391" w:type="dxa"/>
            <w:vAlign w:val="bottom"/>
          </w:tcPr>
          <w:p w:rsidR="00AC0206" w:rsidRPr="00DF67B7" w:rsidRDefault="00BF0861" w:rsidP="00BF0861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085</w:t>
            </w:r>
          </w:p>
        </w:tc>
        <w:tc>
          <w:tcPr>
            <w:tcW w:w="1019" w:type="dxa"/>
            <w:vAlign w:val="bottom"/>
          </w:tcPr>
          <w:p w:rsidR="00AC0206" w:rsidRPr="00DF67B7" w:rsidRDefault="00BF0861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1%</w:t>
            </w:r>
          </w:p>
        </w:tc>
      </w:tr>
      <w:tr w:rsidR="00AC0206" w:rsidRPr="00DF67B7" w:rsidTr="007904EA">
        <w:tc>
          <w:tcPr>
            <w:tcW w:w="4644" w:type="dxa"/>
          </w:tcPr>
          <w:p w:rsidR="00AC0206" w:rsidRPr="00DF67B7" w:rsidRDefault="00AC0206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AC0206" w:rsidRPr="00DF67B7" w:rsidRDefault="00AC0206" w:rsidP="0078049D">
            <w:pPr>
              <w:spacing w:before="20" w:after="2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menopausal</w:t>
            </w:r>
          </w:p>
        </w:tc>
        <w:tc>
          <w:tcPr>
            <w:tcW w:w="1391" w:type="dxa"/>
            <w:vAlign w:val="bottom"/>
          </w:tcPr>
          <w:p w:rsidR="00AC0206" w:rsidRPr="00DF67B7" w:rsidRDefault="00BF0861" w:rsidP="00BF0861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90</w:t>
            </w:r>
          </w:p>
        </w:tc>
        <w:tc>
          <w:tcPr>
            <w:tcW w:w="1019" w:type="dxa"/>
            <w:vAlign w:val="bottom"/>
          </w:tcPr>
          <w:p w:rsidR="00AC0206" w:rsidRPr="00DF67B7" w:rsidRDefault="00BF0861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9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37769" w:rsidRPr="00DF67B7" w:rsidTr="007904EA">
        <w:trPr>
          <w:trHeight w:val="397"/>
        </w:trPr>
        <w:tc>
          <w:tcPr>
            <w:tcW w:w="4644" w:type="dxa"/>
            <w:shd w:val="clear" w:color="auto" w:fill="AD5BFF"/>
            <w:vAlign w:val="bottom"/>
          </w:tcPr>
          <w:p w:rsidR="00C37769" w:rsidRPr="00DF67B7" w:rsidRDefault="00C37769" w:rsidP="0078049D">
            <w:pPr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Age at breast cancer diagnosis</w:t>
            </w:r>
          </w:p>
        </w:tc>
        <w:tc>
          <w:tcPr>
            <w:tcW w:w="1843" w:type="dxa"/>
            <w:vAlign w:val="bottom"/>
          </w:tcPr>
          <w:p w:rsidR="00C37769" w:rsidRPr="00DF67B7" w:rsidRDefault="00C37769" w:rsidP="00BB14B9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0-29</w:t>
            </w:r>
          </w:p>
        </w:tc>
        <w:tc>
          <w:tcPr>
            <w:tcW w:w="1391" w:type="dxa"/>
            <w:vAlign w:val="bottom"/>
          </w:tcPr>
          <w:p w:rsidR="00C37769" w:rsidRPr="00DF67B7" w:rsidRDefault="00C37769" w:rsidP="00BB14B9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19" w:type="dxa"/>
            <w:vAlign w:val="bottom"/>
          </w:tcPr>
          <w:p w:rsidR="00C37769" w:rsidRPr="00DF67B7" w:rsidRDefault="00C37769" w:rsidP="00BB14B9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&lt;1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0-39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40-49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9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0-59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530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0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0-69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631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36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70-79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9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80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C37769" w:rsidRPr="00DF67B7" w:rsidRDefault="00C37769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C37769" w:rsidRPr="00DF67B7" w:rsidRDefault="00C37769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37769" w:rsidRPr="00DF67B7" w:rsidTr="007904EA">
        <w:trPr>
          <w:trHeight w:val="383"/>
        </w:trPr>
        <w:tc>
          <w:tcPr>
            <w:tcW w:w="4644" w:type="dxa"/>
            <w:shd w:val="clear" w:color="auto" w:fill="AD5BFF"/>
            <w:vAlign w:val="bottom"/>
          </w:tcPr>
          <w:p w:rsidR="00C37769" w:rsidRPr="00DF67B7" w:rsidRDefault="00E218B3" w:rsidP="00BB14B9">
            <w:pPr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Confirmation of breast cancer</w:t>
            </w:r>
          </w:p>
        </w:tc>
        <w:tc>
          <w:tcPr>
            <w:tcW w:w="1843" w:type="dxa"/>
            <w:vAlign w:val="bottom"/>
          </w:tcPr>
          <w:p w:rsidR="00C37769" w:rsidRPr="00DF67B7" w:rsidRDefault="00E218B3" w:rsidP="00BB14B9">
            <w:pPr>
              <w:rPr>
                <w:rFonts w:cs="Arial"/>
                <w:sz w:val="20"/>
                <w:szCs w:val="20"/>
              </w:rPr>
            </w:pPr>
            <w:proofErr w:type="spellStart"/>
            <w:r w:rsidRPr="00DF67B7">
              <w:rPr>
                <w:rFonts w:cs="Arial"/>
                <w:sz w:val="20"/>
                <w:szCs w:val="20"/>
              </w:rPr>
              <w:t>Yes</w:t>
            </w:r>
            <w:r w:rsidRPr="00DF67B7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91" w:type="dxa"/>
            <w:vAlign w:val="bottom"/>
          </w:tcPr>
          <w:p w:rsidR="00C37769" w:rsidRPr="00DF67B7" w:rsidRDefault="00E218B3" w:rsidP="00BB14B9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773</w:t>
            </w:r>
          </w:p>
        </w:tc>
        <w:tc>
          <w:tcPr>
            <w:tcW w:w="1019" w:type="dxa"/>
            <w:vAlign w:val="bottom"/>
          </w:tcPr>
          <w:p w:rsidR="00C37769" w:rsidRPr="00DF67B7" w:rsidRDefault="00E218B3" w:rsidP="00BB14B9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&gt;99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E218B3" w:rsidP="00695610">
            <w:pPr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No</w:t>
            </w:r>
            <w:r w:rsidRPr="00DF67B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1" w:type="dxa"/>
          </w:tcPr>
          <w:p w:rsidR="00C37769" w:rsidRPr="00DF67B7" w:rsidRDefault="00E218B3" w:rsidP="00695610">
            <w:pPr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19" w:type="dxa"/>
          </w:tcPr>
          <w:p w:rsidR="00C37769" w:rsidRPr="00DF67B7" w:rsidRDefault="00E218B3" w:rsidP="00BF0861">
            <w:pPr>
              <w:ind w:right="22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&lt;1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C37769" w:rsidRPr="00DF67B7" w:rsidRDefault="00C37769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37769" w:rsidRPr="00DF67B7" w:rsidTr="007904EA">
        <w:trPr>
          <w:trHeight w:val="353"/>
        </w:trPr>
        <w:tc>
          <w:tcPr>
            <w:tcW w:w="4644" w:type="dxa"/>
            <w:shd w:val="clear" w:color="auto" w:fill="AD5BFF"/>
            <w:vAlign w:val="bottom"/>
          </w:tcPr>
          <w:p w:rsidR="00C37769" w:rsidRPr="00DF67B7" w:rsidRDefault="00C37769" w:rsidP="00AC0206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Invasive status</w:t>
            </w:r>
          </w:p>
        </w:tc>
        <w:tc>
          <w:tcPr>
            <w:tcW w:w="1843" w:type="dxa"/>
            <w:vAlign w:val="bottom"/>
          </w:tcPr>
          <w:p w:rsidR="00C37769" w:rsidRPr="00DF67B7" w:rsidRDefault="00C37769" w:rsidP="00AC0206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Invasive</w:t>
            </w:r>
          </w:p>
        </w:tc>
        <w:tc>
          <w:tcPr>
            <w:tcW w:w="1391" w:type="dxa"/>
            <w:vAlign w:val="bottom"/>
          </w:tcPr>
          <w:p w:rsidR="00C37769" w:rsidRPr="00DF67B7" w:rsidRDefault="00C37769" w:rsidP="00AC0206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503</w:t>
            </w:r>
          </w:p>
        </w:tc>
        <w:tc>
          <w:tcPr>
            <w:tcW w:w="1019" w:type="dxa"/>
            <w:vAlign w:val="bottom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8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DF67B7">
              <w:rPr>
                <w:rFonts w:cs="Arial"/>
                <w:i/>
                <w:sz w:val="20"/>
                <w:szCs w:val="20"/>
              </w:rPr>
              <w:t>In situ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1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C37769" w:rsidRPr="00DF67B7" w:rsidRDefault="00C37769" w:rsidP="0078049D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C37769" w:rsidRPr="00DF67B7" w:rsidTr="007904EA">
        <w:trPr>
          <w:trHeight w:val="323"/>
        </w:trPr>
        <w:tc>
          <w:tcPr>
            <w:tcW w:w="4644" w:type="dxa"/>
            <w:shd w:val="clear" w:color="auto" w:fill="AD5BFF"/>
            <w:vAlign w:val="bottom"/>
          </w:tcPr>
          <w:p w:rsidR="00C37769" w:rsidRPr="00DF67B7" w:rsidRDefault="00C37769" w:rsidP="00AC0206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Histological type</w:t>
            </w:r>
          </w:p>
        </w:tc>
        <w:tc>
          <w:tcPr>
            <w:tcW w:w="1843" w:type="dxa"/>
            <w:vAlign w:val="bottom"/>
          </w:tcPr>
          <w:p w:rsidR="00C37769" w:rsidRPr="00DF67B7" w:rsidRDefault="00C37769" w:rsidP="00AC0206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Ductal</w:t>
            </w:r>
          </w:p>
        </w:tc>
        <w:tc>
          <w:tcPr>
            <w:tcW w:w="1391" w:type="dxa"/>
            <w:vAlign w:val="bottom"/>
          </w:tcPr>
          <w:p w:rsidR="00C37769" w:rsidRPr="00DF67B7" w:rsidRDefault="00C37769" w:rsidP="00AC0206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366</w:t>
            </w:r>
          </w:p>
        </w:tc>
        <w:tc>
          <w:tcPr>
            <w:tcW w:w="1019" w:type="dxa"/>
            <w:vAlign w:val="bottom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77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Lobular</w:t>
            </w:r>
          </w:p>
        </w:tc>
        <w:tc>
          <w:tcPr>
            <w:tcW w:w="1391" w:type="dxa"/>
          </w:tcPr>
          <w:p w:rsidR="00C37769" w:rsidRPr="00DF67B7" w:rsidRDefault="00C37769" w:rsidP="0078049D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1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391" w:type="dxa"/>
          </w:tcPr>
          <w:p w:rsidR="00C37769" w:rsidRPr="00DF67B7" w:rsidRDefault="00C37769" w:rsidP="0078049D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Not Known</w:t>
            </w:r>
          </w:p>
        </w:tc>
        <w:tc>
          <w:tcPr>
            <w:tcW w:w="1391" w:type="dxa"/>
          </w:tcPr>
          <w:p w:rsidR="00C37769" w:rsidRPr="00DF67B7" w:rsidRDefault="00C37769" w:rsidP="0078049D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78049D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:rsidR="00C37769" w:rsidRPr="00DF67B7" w:rsidRDefault="00C37769" w:rsidP="0078049D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C37769" w:rsidRPr="00DF67B7" w:rsidTr="00DF67B7">
        <w:trPr>
          <w:trHeight w:val="357"/>
        </w:trPr>
        <w:tc>
          <w:tcPr>
            <w:tcW w:w="4644" w:type="dxa"/>
            <w:shd w:val="clear" w:color="auto" w:fill="AD5BFF"/>
            <w:vAlign w:val="bottom"/>
          </w:tcPr>
          <w:p w:rsidR="00C37769" w:rsidRPr="00DF67B7" w:rsidRDefault="00C37769" w:rsidP="00DF67B7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DF67B7">
              <w:rPr>
                <w:rFonts w:cs="Arial"/>
                <w:b/>
                <w:sz w:val="20"/>
                <w:szCs w:val="20"/>
              </w:rPr>
              <w:t>Oestrogen-receptor (ER) status</w:t>
            </w:r>
          </w:p>
        </w:tc>
        <w:tc>
          <w:tcPr>
            <w:tcW w:w="1843" w:type="dxa"/>
            <w:vAlign w:val="bottom"/>
          </w:tcPr>
          <w:p w:rsidR="00C37769" w:rsidRPr="00DF67B7" w:rsidRDefault="00C37769" w:rsidP="00DF67B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Positive</w:t>
            </w:r>
          </w:p>
        </w:tc>
        <w:tc>
          <w:tcPr>
            <w:tcW w:w="1391" w:type="dxa"/>
            <w:vAlign w:val="bottom"/>
          </w:tcPr>
          <w:p w:rsidR="00C37769" w:rsidRPr="00DF67B7" w:rsidRDefault="00C37769" w:rsidP="00DF67B7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382</w:t>
            </w:r>
          </w:p>
        </w:tc>
        <w:tc>
          <w:tcPr>
            <w:tcW w:w="1019" w:type="dxa"/>
            <w:vAlign w:val="bottom"/>
          </w:tcPr>
          <w:p w:rsidR="00C37769" w:rsidRPr="00DF67B7" w:rsidRDefault="00C37769" w:rsidP="00DF67B7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78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15%</w:t>
            </w:r>
          </w:p>
        </w:tc>
      </w:tr>
      <w:tr w:rsidR="00C37769" w:rsidRPr="00DF67B7" w:rsidTr="007904EA">
        <w:tc>
          <w:tcPr>
            <w:tcW w:w="4644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7769" w:rsidRPr="00DF67B7" w:rsidRDefault="00C37769" w:rsidP="0069561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Not known</w:t>
            </w:r>
          </w:p>
        </w:tc>
        <w:tc>
          <w:tcPr>
            <w:tcW w:w="1391" w:type="dxa"/>
          </w:tcPr>
          <w:p w:rsidR="00C37769" w:rsidRPr="00DF67B7" w:rsidRDefault="00C37769" w:rsidP="00695610">
            <w:pPr>
              <w:spacing w:line="276" w:lineRule="auto"/>
              <w:ind w:right="397"/>
              <w:jc w:val="right"/>
              <w:rPr>
                <w:rFonts w:cs="Arial"/>
                <w:sz w:val="20"/>
                <w:szCs w:val="20"/>
              </w:rPr>
            </w:pPr>
            <w:r w:rsidRPr="00DF67B7"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019" w:type="dxa"/>
            <w:vAlign w:val="center"/>
          </w:tcPr>
          <w:p w:rsidR="00C37769" w:rsidRPr="00DF67B7" w:rsidRDefault="00C37769" w:rsidP="00BF0861">
            <w:pPr>
              <w:spacing w:line="276" w:lineRule="auto"/>
              <w:ind w:right="227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F67B7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</w:tr>
    </w:tbl>
    <w:p w:rsidR="002775C8" w:rsidRPr="002775C8" w:rsidRDefault="00E218B3" w:rsidP="00D47786">
      <w:pPr>
        <w:spacing w:before="120"/>
        <w:rPr>
          <w:sz w:val="18"/>
          <w:szCs w:val="18"/>
        </w:rPr>
      </w:pPr>
      <w:r w:rsidRPr="002775C8">
        <w:rPr>
          <w:sz w:val="18"/>
          <w:szCs w:val="18"/>
        </w:rPr>
        <w:t xml:space="preserve">Confirmation of breast cancer cases: </w:t>
      </w:r>
      <w:r w:rsidR="002775C8" w:rsidRPr="002775C8">
        <w:rPr>
          <w:sz w:val="18"/>
          <w:szCs w:val="18"/>
          <w:vertAlign w:val="superscript"/>
        </w:rPr>
        <w:t>a</w:t>
      </w:r>
      <w:r w:rsidR="002775C8" w:rsidRPr="002775C8">
        <w:rPr>
          <w:sz w:val="18"/>
          <w:szCs w:val="18"/>
        </w:rPr>
        <w:t xml:space="preserve"> </w:t>
      </w:r>
      <w:r w:rsidR="002775C8">
        <w:rPr>
          <w:sz w:val="18"/>
          <w:szCs w:val="18"/>
        </w:rPr>
        <w:t>Yes=</w:t>
      </w:r>
      <w:r w:rsidR="002775C8" w:rsidRPr="002775C8">
        <w:rPr>
          <w:sz w:val="18"/>
          <w:szCs w:val="18"/>
        </w:rPr>
        <w:t xml:space="preserve">Confirmation through national cancer registration or medical records; </w:t>
      </w:r>
      <w:r w:rsidR="002775C8" w:rsidRPr="002775C8">
        <w:rPr>
          <w:sz w:val="18"/>
          <w:szCs w:val="18"/>
          <w:vertAlign w:val="superscript"/>
        </w:rPr>
        <w:t>b</w:t>
      </w:r>
      <w:r w:rsidR="002775C8" w:rsidRPr="002775C8">
        <w:rPr>
          <w:sz w:val="18"/>
          <w:szCs w:val="18"/>
        </w:rPr>
        <w:t xml:space="preserve"> </w:t>
      </w:r>
      <w:r w:rsidR="002775C8">
        <w:rPr>
          <w:sz w:val="18"/>
          <w:szCs w:val="18"/>
        </w:rPr>
        <w:t>No=</w:t>
      </w:r>
      <w:r w:rsidR="002775C8" w:rsidRPr="002775C8">
        <w:rPr>
          <w:sz w:val="18"/>
          <w:szCs w:val="18"/>
        </w:rPr>
        <w:t>with reported treatments that may imply self-reported diagnosis of breast cancer is correct</w:t>
      </w:r>
    </w:p>
    <w:sectPr w:rsidR="002775C8" w:rsidRPr="002775C8" w:rsidSect="00BB14B9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A7"/>
    <w:rsid w:val="00052041"/>
    <w:rsid w:val="00153B93"/>
    <w:rsid w:val="001A2359"/>
    <w:rsid w:val="002775C8"/>
    <w:rsid w:val="00357EEB"/>
    <w:rsid w:val="00425932"/>
    <w:rsid w:val="00475D85"/>
    <w:rsid w:val="00695610"/>
    <w:rsid w:val="007904EA"/>
    <w:rsid w:val="00810FA7"/>
    <w:rsid w:val="00854806"/>
    <w:rsid w:val="00A418E6"/>
    <w:rsid w:val="00A60D15"/>
    <w:rsid w:val="00A73A9A"/>
    <w:rsid w:val="00AC0206"/>
    <w:rsid w:val="00BB14B9"/>
    <w:rsid w:val="00BF0861"/>
    <w:rsid w:val="00C065DF"/>
    <w:rsid w:val="00C37769"/>
    <w:rsid w:val="00D47786"/>
    <w:rsid w:val="00D83E15"/>
    <w:rsid w:val="00DF67B7"/>
    <w:rsid w:val="00E218B3"/>
    <w:rsid w:val="00E465E0"/>
    <w:rsid w:val="00E75820"/>
    <w:rsid w:val="00F017A0"/>
    <w:rsid w:val="00F67137"/>
    <w:rsid w:val="00F93A68"/>
    <w:rsid w:val="00FF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oulston</dc:creator>
  <cp:lastModifiedBy>Richard Houlston</cp:lastModifiedBy>
  <cp:revision>2</cp:revision>
  <dcterms:created xsi:type="dcterms:W3CDTF">2017-08-20T08:09:00Z</dcterms:created>
  <dcterms:modified xsi:type="dcterms:W3CDTF">2017-08-20T08:09:00Z</dcterms:modified>
</cp:coreProperties>
</file>